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3BA" w:rsidRPr="0061593F" w:rsidRDefault="00E943BA" w:rsidP="009F3A34">
      <w:pPr>
        <w:rPr>
          <w:rFonts w:ascii="Times New Roman" w:hAnsi="Times New Roman"/>
          <w:sz w:val="24"/>
          <w:szCs w:val="24"/>
        </w:rPr>
      </w:pPr>
      <w:r w:rsidRPr="0061593F">
        <w:rPr>
          <w:rFonts w:ascii="Times New Roman" w:hAnsi="Times New Roman"/>
          <w:b/>
          <w:sz w:val="24"/>
          <w:szCs w:val="24"/>
        </w:rPr>
        <w:t>Supplementary Material S1.</w:t>
      </w:r>
      <w:r w:rsidRPr="0061593F">
        <w:rPr>
          <w:rFonts w:ascii="Times New Roman" w:hAnsi="Times New Roman"/>
          <w:sz w:val="24"/>
          <w:szCs w:val="24"/>
        </w:rPr>
        <w:t xml:space="preserve"> Osmolality and pH testing methodology.</w:t>
      </w:r>
    </w:p>
    <w:p w:rsidR="00E943BA" w:rsidRPr="0061593F" w:rsidRDefault="00E943BA" w:rsidP="009F3A34">
      <w:pPr>
        <w:pStyle w:val="Heading3"/>
        <w:rPr>
          <w:rFonts w:ascii="Times New Roman" w:hAnsi="Times New Roman"/>
          <w:sz w:val="24"/>
          <w:szCs w:val="24"/>
        </w:rPr>
      </w:pPr>
      <w:r w:rsidRPr="0061593F">
        <w:rPr>
          <w:rFonts w:ascii="Times New Roman" w:hAnsi="Times New Roman"/>
          <w:sz w:val="24"/>
          <w:szCs w:val="24"/>
          <w:lang w:eastAsia="en-GB"/>
        </w:rPr>
        <w:t>Osmolality measurements</w:t>
      </w:r>
    </w:p>
    <w:p w:rsidR="00E943BA" w:rsidRPr="0061593F" w:rsidRDefault="00E943BA" w:rsidP="009F3A34">
      <w:pPr>
        <w:rPr>
          <w:rFonts w:ascii="Times New Roman" w:hAnsi="Times New Roman"/>
          <w:sz w:val="24"/>
          <w:szCs w:val="24"/>
          <w:lang w:eastAsia="en-GB"/>
        </w:rPr>
      </w:pPr>
      <w:r w:rsidRPr="0061593F">
        <w:rPr>
          <w:rFonts w:ascii="Times New Roman" w:hAnsi="Times New Roman"/>
          <w:sz w:val="24"/>
          <w:szCs w:val="24"/>
          <w:lang w:eastAsia="en-GB"/>
        </w:rPr>
        <w:t xml:space="preserve">The osmolalities of the test compounds were measured using a Model 3300 Advanced Micro-Osmometer (Advanced Instruments, </w:t>
      </w:r>
      <w:smartTag w:uri="urn:schemas-microsoft-com:office:smarttags" w:element="place">
        <w:smartTag w:uri="urn:schemas-microsoft-com:office:smarttags" w:element="City">
          <w:r w:rsidRPr="0061593F">
            <w:rPr>
              <w:rFonts w:ascii="Times New Roman" w:hAnsi="Times New Roman"/>
              <w:sz w:val="24"/>
              <w:szCs w:val="24"/>
              <w:lang w:eastAsia="en-GB"/>
            </w:rPr>
            <w:t>Norwood</w:t>
          </w:r>
        </w:smartTag>
        <w:r w:rsidRPr="0061593F">
          <w:rPr>
            <w:rFonts w:ascii="Times New Roman" w:hAnsi="Times New Roman"/>
            <w:sz w:val="24"/>
            <w:szCs w:val="24"/>
            <w:lang w:eastAsia="en-GB"/>
          </w:rPr>
          <w:t xml:space="preserve">, </w:t>
        </w:r>
        <w:smartTag w:uri="urn:schemas-microsoft-com:office:smarttags" w:element="State">
          <w:r w:rsidRPr="0061593F">
            <w:rPr>
              <w:rFonts w:ascii="Times New Roman" w:hAnsi="Times New Roman"/>
              <w:sz w:val="24"/>
              <w:szCs w:val="24"/>
              <w:lang w:eastAsia="en-GB"/>
            </w:rPr>
            <w:t>MA</w:t>
          </w:r>
        </w:smartTag>
        <w:r w:rsidRPr="0061593F">
          <w:rPr>
            <w:rFonts w:ascii="Times New Roman" w:hAnsi="Times New Roman"/>
            <w:sz w:val="24"/>
            <w:szCs w:val="24"/>
            <w:lang w:eastAsia="en-GB"/>
          </w:rPr>
          <w:t xml:space="preserve">, </w:t>
        </w:r>
        <w:smartTag w:uri="urn:schemas-microsoft-com:office:smarttags" w:element="country-region">
          <w:r w:rsidRPr="0061593F">
            <w:rPr>
              <w:rFonts w:ascii="Times New Roman" w:hAnsi="Times New Roman"/>
              <w:sz w:val="24"/>
              <w:szCs w:val="24"/>
              <w:lang w:eastAsia="en-GB"/>
            </w:rPr>
            <w:t>USA</w:t>
          </w:r>
        </w:smartTag>
      </w:smartTag>
      <w:r w:rsidRPr="0061593F">
        <w:rPr>
          <w:rFonts w:ascii="Times New Roman" w:hAnsi="Times New Roman"/>
          <w:sz w:val="24"/>
          <w:szCs w:val="24"/>
          <w:lang w:eastAsia="en-GB"/>
        </w:rPr>
        <w:t>) by the freezing-point method. The device was calibrated with a Clinitrol 290 reference solution (Advanced Instruments). Measurements were performed in duplicate (on 20 μL aliquots), and mean values were calculated.</w:t>
      </w:r>
    </w:p>
    <w:p w:rsidR="00E943BA" w:rsidRPr="0061593F" w:rsidRDefault="00E943BA" w:rsidP="009F3A34">
      <w:pPr>
        <w:pStyle w:val="Heading3"/>
        <w:rPr>
          <w:rFonts w:ascii="Times New Roman" w:hAnsi="Times New Roman"/>
          <w:sz w:val="24"/>
          <w:szCs w:val="24"/>
          <w:lang w:eastAsia="en-GB"/>
        </w:rPr>
      </w:pPr>
      <w:r w:rsidRPr="0061593F">
        <w:rPr>
          <w:rFonts w:ascii="Times New Roman" w:hAnsi="Times New Roman"/>
          <w:sz w:val="24"/>
          <w:szCs w:val="24"/>
          <w:lang w:eastAsia="en-GB"/>
        </w:rPr>
        <w:t>pH measurements</w:t>
      </w:r>
    </w:p>
    <w:p w:rsidR="00E943BA" w:rsidRPr="0061593F" w:rsidRDefault="00E943BA" w:rsidP="006B5FD9">
      <w:pPr>
        <w:rPr>
          <w:rFonts w:ascii="Times New Roman" w:hAnsi="Times New Roman"/>
          <w:sz w:val="24"/>
          <w:szCs w:val="24"/>
        </w:rPr>
      </w:pPr>
      <w:r w:rsidRPr="0061593F">
        <w:rPr>
          <w:rFonts w:ascii="Times New Roman" w:hAnsi="Times New Roman"/>
          <w:sz w:val="24"/>
          <w:szCs w:val="24"/>
          <w:lang w:eastAsia="en-GB"/>
        </w:rPr>
        <w:t xml:space="preserve">pH measurements were performed using a P601 pH meter (CONSORT nv, </w:t>
      </w:r>
      <w:smartTag w:uri="urn:schemas-microsoft-com:office:smarttags" w:element="place">
        <w:smartTag w:uri="urn:schemas-microsoft-com:office:smarttags" w:element="City">
          <w:r w:rsidRPr="0061593F">
            <w:rPr>
              <w:rFonts w:ascii="Times New Roman" w:hAnsi="Times New Roman"/>
              <w:sz w:val="24"/>
              <w:szCs w:val="24"/>
              <w:lang w:eastAsia="en-GB"/>
            </w:rPr>
            <w:t>Turnhout</w:t>
          </w:r>
        </w:smartTag>
        <w:r w:rsidRPr="0061593F">
          <w:rPr>
            <w:rFonts w:ascii="Times New Roman" w:hAnsi="Times New Roman"/>
            <w:sz w:val="24"/>
            <w:szCs w:val="24"/>
            <w:lang w:eastAsia="en-GB"/>
          </w:rPr>
          <w:t xml:space="preserve">, </w:t>
        </w:r>
        <w:smartTag w:uri="urn:schemas-microsoft-com:office:smarttags" w:element="country-region">
          <w:r w:rsidRPr="0061593F">
            <w:rPr>
              <w:rFonts w:ascii="Times New Roman" w:hAnsi="Times New Roman"/>
              <w:sz w:val="24"/>
              <w:szCs w:val="24"/>
              <w:lang w:eastAsia="en-GB"/>
            </w:rPr>
            <w:t>Belgium</w:t>
          </w:r>
        </w:smartTag>
      </w:smartTag>
      <w:r w:rsidRPr="0061593F">
        <w:rPr>
          <w:rFonts w:ascii="Times New Roman" w:hAnsi="Times New Roman"/>
          <w:sz w:val="24"/>
          <w:szCs w:val="24"/>
          <w:lang w:eastAsia="en-GB"/>
        </w:rPr>
        <w:t>). The device was calibrated in a range between pH 5–9, with a control at pH 7 (measured pH 7.02). The pH of each sample was measured once.</w:t>
      </w:r>
      <w:bookmarkStart w:id="0" w:name="_GoBack"/>
      <w:bookmarkEnd w:id="0"/>
    </w:p>
    <w:sectPr w:rsidR="00E943BA" w:rsidRPr="0061593F" w:rsidSect="002D4B1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3BA" w:rsidRDefault="00E943BA" w:rsidP="001A5C32">
      <w:pPr>
        <w:spacing w:after="0" w:line="240" w:lineRule="auto"/>
      </w:pPr>
      <w:r>
        <w:separator/>
      </w:r>
    </w:p>
  </w:endnote>
  <w:endnote w:type="continuationSeparator" w:id="0">
    <w:p w:rsidR="00E943BA" w:rsidRDefault="00E943BA" w:rsidP="001A5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3BA" w:rsidRDefault="00E943BA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E943BA" w:rsidRDefault="00E943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3BA" w:rsidRDefault="00E943BA" w:rsidP="001A5C32">
      <w:pPr>
        <w:spacing w:after="0" w:line="240" w:lineRule="auto"/>
      </w:pPr>
      <w:r>
        <w:separator/>
      </w:r>
    </w:p>
  </w:footnote>
  <w:footnote w:type="continuationSeparator" w:id="0">
    <w:p w:rsidR="00E943BA" w:rsidRDefault="00E943BA" w:rsidP="001A5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FE798A"/>
    <w:multiLevelType w:val="hybridMultilevel"/>
    <w:tmpl w:val="D1181A3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494B8C"/>
    <w:multiLevelType w:val="hybridMultilevel"/>
    <w:tmpl w:val="D0502226"/>
    <w:lvl w:ilvl="0" w:tplc="3E747854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25D7816"/>
    <w:multiLevelType w:val="hybridMultilevel"/>
    <w:tmpl w:val="9B466396"/>
    <w:lvl w:ilvl="0" w:tplc="8E30722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8516B20"/>
    <w:multiLevelType w:val="hybridMultilevel"/>
    <w:tmpl w:val="D1FEB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B403C1"/>
    <w:multiLevelType w:val="hybridMultilevel"/>
    <w:tmpl w:val="D27A30E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D72394D"/>
    <w:multiLevelType w:val="hybridMultilevel"/>
    <w:tmpl w:val="A372E2B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19B531B"/>
    <w:multiLevelType w:val="hybridMultilevel"/>
    <w:tmpl w:val="E5AED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A80640"/>
    <w:multiLevelType w:val="hybridMultilevel"/>
    <w:tmpl w:val="DB2E1E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3821E3F"/>
    <w:multiLevelType w:val="hybridMultilevel"/>
    <w:tmpl w:val="3AD6A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65341"/>
    <w:multiLevelType w:val="hybridMultilevel"/>
    <w:tmpl w:val="0230440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9"/>
  </w:num>
  <w:num w:numId="7">
    <w:abstractNumId w:val="6"/>
  </w:num>
  <w:num w:numId="8">
    <w:abstractNumId w:val="3"/>
  </w:num>
  <w:num w:numId="9">
    <w:abstractNumId w:val="7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Climacteri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5s2awexzze0epfrrxafzl2tz9a9sfpdw9&quot;&gt;Yes lit search - final list of references&lt;record-ids&gt;&lt;item&gt;8&lt;/item&gt;&lt;item&gt;9&lt;/item&gt;&lt;item&gt;10&lt;/item&gt;&lt;item&gt;15&lt;/item&gt;&lt;item&gt;17&lt;/item&gt;&lt;item&gt;18&lt;/item&gt;&lt;item&gt;20&lt;/item&gt;&lt;item&gt;27&lt;/item&gt;&lt;item&gt;29&lt;/item&gt;&lt;item&gt;34&lt;/item&gt;&lt;item&gt;47&lt;/item&gt;&lt;item&gt;53&lt;/item&gt;&lt;item&gt;55&lt;/item&gt;&lt;item&gt;63&lt;/item&gt;&lt;item&gt;68&lt;/item&gt;&lt;item&gt;74&lt;/item&gt;&lt;item&gt;80&lt;/item&gt;&lt;item&gt;92&lt;/item&gt;&lt;item&gt;93&lt;/item&gt;&lt;item&gt;106&lt;/item&gt;&lt;item&gt;116&lt;/item&gt;&lt;item&gt;117&lt;/item&gt;&lt;item&gt;120&lt;/item&gt;&lt;item&gt;131&lt;/item&gt;&lt;item&gt;139&lt;/item&gt;&lt;item&gt;145&lt;/item&gt;&lt;item&gt;151&lt;/item&gt;&lt;item&gt;153&lt;/item&gt;&lt;item&gt;157&lt;/item&gt;&lt;item&gt;159&lt;/item&gt;&lt;item&gt;165&lt;/item&gt;&lt;item&gt;169&lt;/item&gt;&lt;item&gt;170&lt;/item&gt;&lt;item&gt;183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691BB1"/>
    <w:rsid w:val="000049C2"/>
    <w:rsid w:val="000110FA"/>
    <w:rsid w:val="000154E5"/>
    <w:rsid w:val="00016C83"/>
    <w:rsid w:val="00023524"/>
    <w:rsid w:val="00025BEB"/>
    <w:rsid w:val="000337BE"/>
    <w:rsid w:val="000404AE"/>
    <w:rsid w:val="00045150"/>
    <w:rsid w:val="0005246E"/>
    <w:rsid w:val="00062CF3"/>
    <w:rsid w:val="0006429B"/>
    <w:rsid w:val="00066295"/>
    <w:rsid w:val="0006683A"/>
    <w:rsid w:val="00072B48"/>
    <w:rsid w:val="0007322B"/>
    <w:rsid w:val="0007511F"/>
    <w:rsid w:val="00075590"/>
    <w:rsid w:val="00075C91"/>
    <w:rsid w:val="00076D6D"/>
    <w:rsid w:val="000804B2"/>
    <w:rsid w:val="00081EB4"/>
    <w:rsid w:val="00084258"/>
    <w:rsid w:val="00085CD6"/>
    <w:rsid w:val="000866FF"/>
    <w:rsid w:val="000960FC"/>
    <w:rsid w:val="000969FE"/>
    <w:rsid w:val="000B4638"/>
    <w:rsid w:val="000E1FDC"/>
    <w:rsid w:val="00114767"/>
    <w:rsid w:val="00114969"/>
    <w:rsid w:val="00116326"/>
    <w:rsid w:val="001255F9"/>
    <w:rsid w:val="001331A7"/>
    <w:rsid w:val="001333FF"/>
    <w:rsid w:val="001377C7"/>
    <w:rsid w:val="00142487"/>
    <w:rsid w:val="001428E0"/>
    <w:rsid w:val="001446EE"/>
    <w:rsid w:val="00146544"/>
    <w:rsid w:val="00147B9A"/>
    <w:rsid w:val="001509ED"/>
    <w:rsid w:val="00150D91"/>
    <w:rsid w:val="00151051"/>
    <w:rsid w:val="00151577"/>
    <w:rsid w:val="0015409D"/>
    <w:rsid w:val="001569F8"/>
    <w:rsid w:val="00160569"/>
    <w:rsid w:val="001700C9"/>
    <w:rsid w:val="00172224"/>
    <w:rsid w:val="00172770"/>
    <w:rsid w:val="00190454"/>
    <w:rsid w:val="00192C3B"/>
    <w:rsid w:val="001A5C32"/>
    <w:rsid w:val="001B08FC"/>
    <w:rsid w:val="001C519C"/>
    <w:rsid w:val="001C7D56"/>
    <w:rsid w:val="001D692C"/>
    <w:rsid w:val="001E54EF"/>
    <w:rsid w:val="001E5C8F"/>
    <w:rsid w:val="001E72E3"/>
    <w:rsid w:val="001F3B92"/>
    <w:rsid w:val="001F4F4B"/>
    <w:rsid w:val="0020124F"/>
    <w:rsid w:val="002050BE"/>
    <w:rsid w:val="002258E2"/>
    <w:rsid w:val="00232DAA"/>
    <w:rsid w:val="00242592"/>
    <w:rsid w:val="00260FF2"/>
    <w:rsid w:val="00271582"/>
    <w:rsid w:val="002775DE"/>
    <w:rsid w:val="0027760E"/>
    <w:rsid w:val="002815A7"/>
    <w:rsid w:val="00294924"/>
    <w:rsid w:val="002A2F53"/>
    <w:rsid w:val="002A6053"/>
    <w:rsid w:val="002B04A7"/>
    <w:rsid w:val="002B3E44"/>
    <w:rsid w:val="002B5429"/>
    <w:rsid w:val="002B7349"/>
    <w:rsid w:val="002C563A"/>
    <w:rsid w:val="002C6494"/>
    <w:rsid w:val="002D4B11"/>
    <w:rsid w:val="002D5331"/>
    <w:rsid w:val="002E19BC"/>
    <w:rsid w:val="002E2235"/>
    <w:rsid w:val="002E344D"/>
    <w:rsid w:val="002E6306"/>
    <w:rsid w:val="002E6489"/>
    <w:rsid w:val="002F0109"/>
    <w:rsid w:val="002F217E"/>
    <w:rsid w:val="002F43C2"/>
    <w:rsid w:val="003039D0"/>
    <w:rsid w:val="003057F8"/>
    <w:rsid w:val="00312929"/>
    <w:rsid w:val="003221C6"/>
    <w:rsid w:val="003234BF"/>
    <w:rsid w:val="0032598E"/>
    <w:rsid w:val="00325AF1"/>
    <w:rsid w:val="00325E1B"/>
    <w:rsid w:val="003270FB"/>
    <w:rsid w:val="00330E3A"/>
    <w:rsid w:val="00332E72"/>
    <w:rsid w:val="003535BD"/>
    <w:rsid w:val="00356B3A"/>
    <w:rsid w:val="00363A45"/>
    <w:rsid w:val="00365268"/>
    <w:rsid w:val="003762E2"/>
    <w:rsid w:val="0038230A"/>
    <w:rsid w:val="00383269"/>
    <w:rsid w:val="003838B6"/>
    <w:rsid w:val="00385C21"/>
    <w:rsid w:val="003866EE"/>
    <w:rsid w:val="003A3E1D"/>
    <w:rsid w:val="003B135B"/>
    <w:rsid w:val="003B1990"/>
    <w:rsid w:val="003B2307"/>
    <w:rsid w:val="003B4EC4"/>
    <w:rsid w:val="003C2F27"/>
    <w:rsid w:val="003C3885"/>
    <w:rsid w:val="003D77DB"/>
    <w:rsid w:val="003E41C7"/>
    <w:rsid w:val="003E485E"/>
    <w:rsid w:val="003E4D28"/>
    <w:rsid w:val="003E4D31"/>
    <w:rsid w:val="00413C10"/>
    <w:rsid w:val="0041716F"/>
    <w:rsid w:val="00417A07"/>
    <w:rsid w:val="00425B3E"/>
    <w:rsid w:val="004301DC"/>
    <w:rsid w:val="00432ABF"/>
    <w:rsid w:val="004358F1"/>
    <w:rsid w:val="004421B7"/>
    <w:rsid w:val="0044726A"/>
    <w:rsid w:val="0045250A"/>
    <w:rsid w:val="00455340"/>
    <w:rsid w:val="00457879"/>
    <w:rsid w:val="004601A0"/>
    <w:rsid w:val="00467523"/>
    <w:rsid w:val="00470F65"/>
    <w:rsid w:val="0047476B"/>
    <w:rsid w:val="004761A4"/>
    <w:rsid w:val="00484362"/>
    <w:rsid w:val="004A2553"/>
    <w:rsid w:val="004A3E1C"/>
    <w:rsid w:val="004A41C2"/>
    <w:rsid w:val="004A5885"/>
    <w:rsid w:val="004A74FF"/>
    <w:rsid w:val="004B39D7"/>
    <w:rsid w:val="004B723E"/>
    <w:rsid w:val="004C306A"/>
    <w:rsid w:val="004C3675"/>
    <w:rsid w:val="004C5791"/>
    <w:rsid w:val="004C605E"/>
    <w:rsid w:val="004C76D8"/>
    <w:rsid w:val="004E1337"/>
    <w:rsid w:val="004E1829"/>
    <w:rsid w:val="004E199E"/>
    <w:rsid w:val="004E5F7C"/>
    <w:rsid w:val="004F29F9"/>
    <w:rsid w:val="004F6665"/>
    <w:rsid w:val="005159D0"/>
    <w:rsid w:val="005175F7"/>
    <w:rsid w:val="005262D5"/>
    <w:rsid w:val="00550175"/>
    <w:rsid w:val="00550B0C"/>
    <w:rsid w:val="00551B7A"/>
    <w:rsid w:val="0055794C"/>
    <w:rsid w:val="00575FA3"/>
    <w:rsid w:val="00577482"/>
    <w:rsid w:val="00582FF6"/>
    <w:rsid w:val="005839F0"/>
    <w:rsid w:val="005902F9"/>
    <w:rsid w:val="00595036"/>
    <w:rsid w:val="00596061"/>
    <w:rsid w:val="005A321F"/>
    <w:rsid w:val="005A4E13"/>
    <w:rsid w:val="005A759B"/>
    <w:rsid w:val="005B422F"/>
    <w:rsid w:val="005B48CE"/>
    <w:rsid w:val="005C1D7C"/>
    <w:rsid w:val="005C7D42"/>
    <w:rsid w:val="005D0D71"/>
    <w:rsid w:val="005D24D6"/>
    <w:rsid w:val="005D6998"/>
    <w:rsid w:val="005E23E5"/>
    <w:rsid w:val="005F7701"/>
    <w:rsid w:val="006047A9"/>
    <w:rsid w:val="00605604"/>
    <w:rsid w:val="006114D2"/>
    <w:rsid w:val="00613660"/>
    <w:rsid w:val="0061593F"/>
    <w:rsid w:val="006232B3"/>
    <w:rsid w:val="00625353"/>
    <w:rsid w:val="00641B62"/>
    <w:rsid w:val="006423DA"/>
    <w:rsid w:val="00642AD6"/>
    <w:rsid w:val="00645445"/>
    <w:rsid w:val="006616E6"/>
    <w:rsid w:val="00661F19"/>
    <w:rsid w:val="006705E0"/>
    <w:rsid w:val="00671433"/>
    <w:rsid w:val="00675893"/>
    <w:rsid w:val="006769A4"/>
    <w:rsid w:val="0068088F"/>
    <w:rsid w:val="006817C1"/>
    <w:rsid w:val="00681CF4"/>
    <w:rsid w:val="00683CF2"/>
    <w:rsid w:val="006918C3"/>
    <w:rsid w:val="00691BB1"/>
    <w:rsid w:val="00694B97"/>
    <w:rsid w:val="006B127D"/>
    <w:rsid w:val="006B3BD7"/>
    <w:rsid w:val="006B48F9"/>
    <w:rsid w:val="006B5FD9"/>
    <w:rsid w:val="006C0C58"/>
    <w:rsid w:val="006C37F7"/>
    <w:rsid w:val="006D0404"/>
    <w:rsid w:val="006D3EFD"/>
    <w:rsid w:val="006D6367"/>
    <w:rsid w:val="006D6E67"/>
    <w:rsid w:val="006E78F2"/>
    <w:rsid w:val="006F17A9"/>
    <w:rsid w:val="006F2F1F"/>
    <w:rsid w:val="006F57DA"/>
    <w:rsid w:val="006F7DEF"/>
    <w:rsid w:val="00700256"/>
    <w:rsid w:val="00700CCD"/>
    <w:rsid w:val="00713D86"/>
    <w:rsid w:val="00723946"/>
    <w:rsid w:val="00726E1E"/>
    <w:rsid w:val="0074224D"/>
    <w:rsid w:val="00743FD5"/>
    <w:rsid w:val="007446C9"/>
    <w:rsid w:val="007470DE"/>
    <w:rsid w:val="00750F38"/>
    <w:rsid w:val="00752993"/>
    <w:rsid w:val="007539E8"/>
    <w:rsid w:val="00753D1F"/>
    <w:rsid w:val="00756A4F"/>
    <w:rsid w:val="00761FC9"/>
    <w:rsid w:val="00765643"/>
    <w:rsid w:val="00767E6A"/>
    <w:rsid w:val="0077480B"/>
    <w:rsid w:val="00775F4A"/>
    <w:rsid w:val="0077639B"/>
    <w:rsid w:val="00777709"/>
    <w:rsid w:val="00791DD3"/>
    <w:rsid w:val="007A34A1"/>
    <w:rsid w:val="007A3A89"/>
    <w:rsid w:val="007A7918"/>
    <w:rsid w:val="007D756B"/>
    <w:rsid w:val="007E4428"/>
    <w:rsid w:val="007E75B4"/>
    <w:rsid w:val="007E7F53"/>
    <w:rsid w:val="007F022C"/>
    <w:rsid w:val="007F2B2C"/>
    <w:rsid w:val="007F7D88"/>
    <w:rsid w:val="0080477B"/>
    <w:rsid w:val="00824586"/>
    <w:rsid w:val="00827D96"/>
    <w:rsid w:val="00830045"/>
    <w:rsid w:val="008303D2"/>
    <w:rsid w:val="00837444"/>
    <w:rsid w:val="00844903"/>
    <w:rsid w:val="00846420"/>
    <w:rsid w:val="00861175"/>
    <w:rsid w:val="00862873"/>
    <w:rsid w:val="00867882"/>
    <w:rsid w:val="008720FC"/>
    <w:rsid w:val="0087343D"/>
    <w:rsid w:val="00875A9F"/>
    <w:rsid w:val="00876B53"/>
    <w:rsid w:val="0088161E"/>
    <w:rsid w:val="008838FA"/>
    <w:rsid w:val="00896AAA"/>
    <w:rsid w:val="008A19A6"/>
    <w:rsid w:val="008A7013"/>
    <w:rsid w:val="008A7F66"/>
    <w:rsid w:val="008B08BE"/>
    <w:rsid w:val="008B2872"/>
    <w:rsid w:val="008B5DFC"/>
    <w:rsid w:val="008C0488"/>
    <w:rsid w:val="008C55A7"/>
    <w:rsid w:val="008D0510"/>
    <w:rsid w:val="008D55F5"/>
    <w:rsid w:val="008E009B"/>
    <w:rsid w:val="008E3C45"/>
    <w:rsid w:val="008E5C98"/>
    <w:rsid w:val="008F3B2A"/>
    <w:rsid w:val="009128D7"/>
    <w:rsid w:val="00924699"/>
    <w:rsid w:val="009330D7"/>
    <w:rsid w:val="00944B2C"/>
    <w:rsid w:val="00947C5A"/>
    <w:rsid w:val="00964DFD"/>
    <w:rsid w:val="00971BE6"/>
    <w:rsid w:val="0097445C"/>
    <w:rsid w:val="00985499"/>
    <w:rsid w:val="00990070"/>
    <w:rsid w:val="0099685F"/>
    <w:rsid w:val="00997291"/>
    <w:rsid w:val="009A7BF7"/>
    <w:rsid w:val="009B069E"/>
    <w:rsid w:val="009B2FDC"/>
    <w:rsid w:val="009C22C2"/>
    <w:rsid w:val="009C3023"/>
    <w:rsid w:val="009C48C3"/>
    <w:rsid w:val="009F001C"/>
    <w:rsid w:val="009F33C3"/>
    <w:rsid w:val="009F3A34"/>
    <w:rsid w:val="009F4B95"/>
    <w:rsid w:val="009F5597"/>
    <w:rsid w:val="00A02EBB"/>
    <w:rsid w:val="00A055FB"/>
    <w:rsid w:val="00A05C1C"/>
    <w:rsid w:val="00A05D14"/>
    <w:rsid w:val="00A07576"/>
    <w:rsid w:val="00A10864"/>
    <w:rsid w:val="00A132CF"/>
    <w:rsid w:val="00A2614F"/>
    <w:rsid w:val="00A273DD"/>
    <w:rsid w:val="00A27F49"/>
    <w:rsid w:val="00A4000A"/>
    <w:rsid w:val="00A41019"/>
    <w:rsid w:val="00A44F3D"/>
    <w:rsid w:val="00A477FC"/>
    <w:rsid w:val="00A50D13"/>
    <w:rsid w:val="00A51789"/>
    <w:rsid w:val="00A54EF5"/>
    <w:rsid w:val="00A5699D"/>
    <w:rsid w:val="00A67683"/>
    <w:rsid w:val="00A747A2"/>
    <w:rsid w:val="00A7522C"/>
    <w:rsid w:val="00A75FA7"/>
    <w:rsid w:val="00A91272"/>
    <w:rsid w:val="00AA1657"/>
    <w:rsid w:val="00AA1BC9"/>
    <w:rsid w:val="00AB78F0"/>
    <w:rsid w:val="00AC172C"/>
    <w:rsid w:val="00AC1E90"/>
    <w:rsid w:val="00AD344B"/>
    <w:rsid w:val="00AD3EDF"/>
    <w:rsid w:val="00AD45F3"/>
    <w:rsid w:val="00AD5503"/>
    <w:rsid w:val="00AD555F"/>
    <w:rsid w:val="00AE03A3"/>
    <w:rsid w:val="00AF414A"/>
    <w:rsid w:val="00AF50A7"/>
    <w:rsid w:val="00AF6D57"/>
    <w:rsid w:val="00B0472E"/>
    <w:rsid w:val="00B164D1"/>
    <w:rsid w:val="00B16A5E"/>
    <w:rsid w:val="00B16ADF"/>
    <w:rsid w:val="00B16C79"/>
    <w:rsid w:val="00B23D60"/>
    <w:rsid w:val="00B24B43"/>
    <w:rsid w:val="00B25314"/>
    <w:rsid w:val="00B328F7"/>
    <w:rsid w:val="00B374C3"/>
    <w:rsid w:val="00B521B2"/>
    <w:rsid w:val="00B523CC"/>
    <w:rsid w:val="00B53DD7"/>
    <w:rsid w:val="00B62B38"/>
    <w:rsid w:val="00B6411D"/>
    <w:rsid w:val="00B70B9E"/>
    <w:rsid w:val="00B80106"/>
    <w:rsid w:val="00B81D66"/>
    <w:rsid w:val="00B87733"/>
    <w:rsid w:val="00B95A77"/>
    <w:rsid w:val="00B96989"/>
    <w:rsid w:val="00BA0352"/>
    <w:rsid w:val="00BA0621"/>
    <w:rsid w:val="00BA0785"/>
    <w:rsid w:val="00BA456F"/>
    <w:rsid w:val="00BA6C59"/>
    <w:rsid w:val="00BB0A5E"/>
    <w:rsid w:val="00BB1399"/>
    <w:rsid w:val="00BB1BD4"/>
    <w:rsid w:val="00BB2116"/>
    <w:rsid w:val="00BC00FC"/>
    <w:rsid w:val="00BC0B5B"/>
    <w:rsid w:val="00BD134E"/>
    <w:rsid w:val="00BE2890"/>
    <w:rsid w:val="00BE5D9D"/>
    <w:rsid w:val="00BE5E60"/>
    <w:rsid w:val="00BE65EF"/>
    <w:rsid w:val="00BE7C7E"/>
    <w:rsid w:val="00BF06E1"/>
    <w:rsid w:val="00BF68EA"/>
    <w:rsid w:val="00BF75D6"/>
    <w:rsid w:val="00C015A6"/>
    <w:rsid w:val="00C01998"/>
    <w:rsid w:val="00C15A40"/>
    <w:rsid w:val="00C16039"/>
    <w:rsid w:val="00C16EE3"/>
    <w:rsid w:val="00C237CB"/>
    <w:rsid w:val="00C24EC9"/>
    <w:rsid w:val="00C26677"/>
    <w:rsid w:val="00C278D6"/>
    <w:rsid w:val="00C35C27"/>
    <w:rsid w:val="00C40CB7"/>
    <w:rsid w:val="00C4165E"/>
    <w:rsid w:val="00C420BD"/>
    <w:rsid w:val="00C505D3"/>
    <w:rsid w:val="00C515A4"/>
    <w:rsid w:val="00C52510"/>
    <w:rsid w:val="00C55845"/>
    <w:rsid w:val="00C560EA"/>
    <w:rsid w:val="00C66ACE"/>
    <w:rsid w:val="00C755C7"/>
    <w:rsid w:val="00C80B8B"/>
    <w:rsid w:val="00C8722A"/>
    <w:rsid w:val="00C914C2"/>
    <w:rsid w:val="00C91CDE"/>
    <w:rsid w:val="00C93BB4"/>
    <w:rsid w:val="00CA59C0"/>
    <w:rsid w:val="00CC4231"/>
    <w:rsid w:val="00CC58C8"/>
    <w:rsid w:val="00CD4DC1"/>
    <w:rsid w:val="00CE3CE1"/>
    <w:rsid w:val="00CF1C44"/>
    <w:rsid w:val="00CF4D85"/>
    <w:rsid w:val="00CF66FA"/>
    <w:rsid w:val="00CF7A4A"/>
    <w:rsid w:val="00CF7D7C"/>
    <w:rsid w:val="00D04E3D"/>
    <w:rsid w:val="00D12A9C"/>
    <w:rsid w:val="00D17425"/>
    <w:rsid w:val="00D229DA"/>
    <w:rsid w:val="00D237E2"/>
    <w:rsid w:val="00D25623"/>
    <w:rsid w:val="00D33879"/>
    <w:rsid w:val="00D34F8D"/>
    <w:rsid w:val="00D37157"/>
    <w:rsid w:val="00D431B0"/>
    <w:rsid w:val="00D46454"/>
    <w:rsid w:val="00D61640"/>
    <w:rsid w:val="00D75C9F"/>
    <w:rsid w:val="00D75CCD"/>
    <w:rsid w:val="00D77479"/>
    <w:rsid w:val="00D84165"/>
    <w:rsid w:val="00D85D27"/>
    <w:rsid w:val="00D861B4"/>
    <w:rsid w:val="00D8631E"/>
    <w:rsid w:val="00D86E53"/>
    <w:rsid w:val="00D86ECE"/>
    <w:rsid w:val="00DA2665"/>
    <w:rsid w:val="00DA58FC"/>
    <w:rsid w:val="00DA7900"/>
    <w:rsid w:val="00DB0A6C"/>
    <w:rsid w:val="00DB272F"/>
    <w:rsid w:val="00DB4EB3"/>
    <w:rsid w:val="00DB5569"/>
    <w:rsid w:val="00DB7E54"/>
    <w:rsid w:val="00DC06D8"/>
    <w:rsid w:val="00DC27F9"/>
    <w:rsid w:val="00DC3329"/>
    <w:rsid w:val="00DD0369"/>
    <w:rsid w:val="00DD22C6"/>
    <w:rsid w:val="00DD35C6"/>
    <w:rsid w:val="00DD502C"/>
    <w:rsid w:val="00DE0373"/>
    <w:rsid w:val="00DE62D7"/>
    <w:rsid w:val="00DF2529"/>
    <w:rsid w:val="00DF3752"/>
    <w:rsid w:val="00E043CA"/>
    <w:rsid w:val="00E05FAD"/>
    <w:rsid w:val="00E13020"/>
    <w:rsid w:val="00E25522"/>
    <w:rsid w:val="00E279D0"/>
    <w:rsid w:val="00E30760"/>
    <w:rsid w:val="00E31E71"/>
    <w:rsid w:val="00E33AB6"/>
    <w:rsid w:val="00E463F3"/>
    <w:rsid w:val="00E51A00"/>
    <w:rsid w:val="00E53E28"/>
    <w:rsid w:val="00E54410"/>
    <w:rsid w:val="00E60E15"/>
    <w:rsid w:val="00E63CEB"/>
    <w:rsid w:val="00E6636D"/>
    <w:rsid w:val="00E67DBB"/>
    <w:rsid w:val="00E81614"/>
    <w:rsid w:val="00E826BC"/>
    <w:rsid w:val="00E826EA"/>
    <w:rsid w:val="00E87959"/>
    <w:rsid w:val="00E90512"/>
    <w:rsid w:val="00E943BA"/>
    <w:rsid w:val="00E95B41"/>
    <w:rsid w:val="00E96FE8"/>
    <w:rsid w:val="00EA05E6"/>
    <w:rsid w:val="00EA1488"/>
    <w:rsid w:val="00EA2305"/>
    <w:rsid w:val="00EA4CF9"/>
    <w:rsid w:val="00EA5A74"/>
    <w:rsid w:val="00EB4EBF"/>
    <w:rsid w:val="00EB7AA1"/>
    <w:rsid w:val="00EC774B"/>
    <w:rsid w:val="00EE105A"/>
    <w:rsid w:val="00EE4C17"/>
    <w:rsid w:val="00EE53B1"/>
    <w:rsid w:val="00EF4FE1"/>
    <w:rsid w:val="00F023CA"/>
    <w:rsid w:val="00F02ADD"/>
    <w:rsid w:val="00F0351F"/>
    <w:rsid w:val="00F054F9"/>
    <w:rsid w:val="00F115BB"/>
    <w:rsid w:val="00F1244B"/>
    <w:rsid w:val="00F141A1"/>
    <w:rsid w:val="00F15B32"/>
    <w:rsid w:val="00F2364D"/>
    <w:rsid w:val="00F24BD0"/>
    <w:rsid w:val="00F26312"/>
    <w:rsid w:val="00F26367"/>
    <w:rsid w:val="00F31C7A"/>
    <w:rsid w:val="00F36574"/>
    <w:rsid w:val="00F36693"/>
    <w:rsid w:val="00F40711"/>
    <w:rsid w:val="00F40F1B"/>
    <w:rsid w:val="00F41173"/>
    <w:rsid w:val="00F417A2"/>
    <w:rsid w:val="00F43424"/>
    <w:rsid w:val="00F441DF"/>
    <w:rsid w:val="00F46362"/>
    <w:rsid w:val="00F4650E"/>
    <w:rsid w:val="00F46E95"/>
    <w:rsid w:val="00F577D6"/>
    <w:rsid w:val="00F64E5A"/>
    <w:rsid w:val="00F6594A"/>
    <w:rsid w:val="00F65B7B"/>
    <w:rsid w:val="00F674FD"/>
    <w:rsid w:val="00F77E63"/>
    <w:rsid w:val="00F8009A"/>
    <w:rsid w:val="00FA1B35"/>
    <w:rsid w:val="00FA6C7D"/>
    <w:rsid w:val="00FB053E"/>
    <w:rsid w:val="00FB2456"/>
    <w:rsid w:val="00FC0A4E"/>
    <w:rsid w:val="00FC205E"/>
    <w:rsid w:val="00FC57FC"/>
    <w:rsid w:val="00FD24F6"/>
    <w:rsid w:val="00FE043C"/>
    <w:rsid w:val="00FE096E"/>
    <w:rsid w:val="00FE33F7"/>
    <w:rsid w:val="00FE6474"/>
    <w:rsid w:val="00FE714D"/>
    <w:rsid w:val="00FF2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11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691BB1"/>
    <w:pPr>
      <w:spacing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91BB1"/>
    <w:pPr>
      <w:spacing w:after="120" w:line="240" w:lineRule="auto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5522"/>
    <w:pPr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25522"/>
    <w:pPr>
      <w:outlineLvl w:val="3"/>
    </w:pPr>
    <w:rPr>
      <w:i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91BB1"/>
    <w:rPr>
      <w:b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91BB1"/>
    <w:rPr>
      <w:b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25522"/>
    <w:rPr>
      <w:sz w:val="22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25522"/>
    <w:rPr>
      <w:i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691BB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691BB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691BB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691BB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91BB1"/>
    <w:rPr>
      <w:rFonts w:ascii="Tahoma" w:hAnsi="Tahoma"/>
      <w:sz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691BB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691BB1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91BB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691BB1"/>
    <w:rPr>
      <w:noProof/>
      <w:sz w:val="22"/>
      <w:lang w:val="en-US" w:eastAsia="en-US"/>
    </w:rPr>
  </w:style>
  <w:style w:type="character" w:styleId="Hyperlink">
    <w:name w:val="Hyperlink"/>
    <w:basedOn w:val="DefaultParagraphFont"/>
    <w:uiPriority w:val="99"/>
    <w:rsid w:val="00691BB1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40CB7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40CB7"/>
    <w:rPr>
      <w:b/>
    </w:rPr>
  </w:style>
  <w:style w:type="paragraph" w:styleId="ListParagraph">
    <w:name w:val="List Paragraph"/>
    <w:basedOn w:val="Normal"/>
    <w:uiPriority w:val="99"/>
    <w:qFormat/>
    <w:rsid w:val="00BA0352"/>
    <w:pPr>
      <w:ind w:left="720"/>
      <w:contextualSpacing/>
    </w:pPr>
  </w:style>
  <w:style w:type="paragraph" w:customStyle="1" w:styleId="Default">
    <w:name w:val="Default"/>
    <w:uiPriority w:val="99"/>
    <w:rsid w:val="00CD4DC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adr">
    <w:name w:val="adr"/>
    <w:uiPriority w:val="99"/>
    <w:rsid w:val="001E54EF"/>
  </w:style>
  <w:style w:type="table" w:styleId="TableGrid">
    <w:name w:val="Table Grid"/>
    <w:basedOn w:val="TableNormal"/>
    <w:uiPriority w:val="99"/>
    <w:rsid w:val="00E463F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D75C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99"/>
    <w:qFormat/>
    <w:rsid w:val="000B4638"/>
    <w:rPr>
      <w:rFonts w:cs="Times New Roman"/>
      <w:b/>
    </w:rPr>
  </w:style>
  <w:style w:type="paragraph" w:customStyle="1" w:styleId="Body1">
    <w:name w:val="Body 1"/>
    <w:autoRedefine/>
    <w:uiPriority w:val="99"/>
    <w:rsid w:val="00876B53"/>
    <w:pPr>
      <w:spacing w:line="276" w:lineRule="auto"/>
      <w:outlineLvl w:val="0"/>
    </w:pPr>
    <w:rPr>
      <w:color w:val="000000"/>
      <w:u w:color="000000"/>
    </w:rPr>
  </w:style>
  <w:style w:type="character" w:customStyle="1" w:styleId="highlight2">
    <w:name w:val="highlight2"/>
    <w:basedOn w:val="DefaultParagraphFont"/>
    <w:uiPriority w:val="99"/>
    <w:rsid w:val="00DD0369"/>
    <w:rPr>
      <w:rFonts w:cs="Times New Roman"/>
    </w:rPr>
  </w:style>
  <w:style w:type="paragraph" w:styleId="Revision">
    <w:name w:val="Revision"/>
    <w:hidden/>
    <w:uiPriority w:val="99"/>
    <w:semiHidden/>
    <w:rsid w:val="004E1829"/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1569F8"/>
    <w:rPr>
      <w:rFonts w:cs="Times New Roman"/>
      <w:color w:val="800080"/>
      <w:u w:val="single"/>
    </w:rPr>
  </w:style>
  <w:style w:type="character" w:customStyle="1" w:styleId="cit">
    <w:name w:val="cit"/>
    <w:basedOn w:val="DefaultParagraphFont"/>
    <w:uiPriority w:val="99"/>
    <w:rsid w:val="001C519C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1C519C"/>
    <w:rPr>
      <w:rFonts w:cs="Times New Roman"/>
    </w:rPr>
  </w:style>
  <w:style w:type="character" w:customStyle="1" w:styleId="doi1">
    <w:name w:val="doi1"/>
    <w:basedOn w:val="DefaultParagraphFont"/>
    <w:uiPriority w:val="99"/>
    <w:rsid w:val="001C519C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1C519C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E043CA"/>
    <w:rPr>
      <w:rFonts w:cs="Times New Roman"/>
      <w:b/>
      <w:bCs/>
    </w:rPr>
  </w:style>
  <w:style w:type="character" w:customStyle="1" w:styleId="st1">
    <w:name w:val="st1"/>
    <w:basedOn w:val="DefaultParagraphFont"/>
    <w:uiPriority w:val="99"/>
    <w:rsid w:val="00E043C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A5C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A5C32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1A5C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A5C32"/>
    <w:rPr>
      <w:rFonts w:cs="Times New Roman"/>
      <w:sz w:val="22"/>
      <w:szCs w:val="22"/>
      <w:lang w:eastAsia="en-US"/>
    </w:rPr>
  </w:style>
  <w:style w:type="character" w:customStyle="1" w:styleId="tgc">
    <w:name w:val="_tgc"/>
    <w:basedOn w:val="DefaultParagraphFont"/>
    <w:uiPriority w:val="99"/>
    <w:rsid w:val="00D85D2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51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1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1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11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1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114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114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11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5114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114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114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55114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114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114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1149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114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5114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114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1149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14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01</Words>
  <Characters>581</Characters>
  <Application>Microsoft Office Outlook</Application>
  <DocSecurity>0</DocSecurity>
  <Lines>0</Lines>
  <Paragraphs>0</Paragraphs>
  <ScaleCrop>false</ScaleCrop>
  <Company>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Admin</dc:creator>
  <cp:keywords/>
  <dc:description/>
  <cp:lastModifiedBy>Jean</cp:lastModifiedBy>
  <cp:revision>3</cp:revision>
  <cp:lastPrinted>2015-07-14T13:13:00Z</cp:lastPrinted>
  <dcterms:created xsi:type="dcterms:W3CDTF">2015-11-25T10:14:00Z</dcterms:created>
  <dcterms:modified xsi:type="dcterms:W3CDTF">2015-11-25T10:15:00Z</dcterms:modified>
</cp:coreProperties>
</file>